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27EFC" w14:textId="1530AA77" w:rsidR="00880810" w:rsidRPr="00644703" w:rsidRDefault="00644703" w:rsidP="00880810">
      <w:pPr>
        <w:rPr>
          <w:rFonts w:ascii="Times New Roman" w:hAnsi="Times New Roman" w:cs="Times New Roman"/>
          <w:b/>
          <w:bCs/>
        </w:rPr>
      </w:pPr>
      <w:r w:rsidRPr="00644703">
        <w:rPr>
          <w:rFonts w:ascii="Times New Roman" w:hAnsi="Times New Roman" w:cs="Times New Roman"/>
          <w:b/>
          <w:bCs/>
        </w:rPr>
        <w:t>R code</w:t>
      </w:r>
    </w:p>
    <w:p w14:paraId="62D6828E" w14:textId="4EEF4A71" w:rsidR="00644703" w:rsidRDefault="00644703" w:rsidP="008808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Take the data of serum iron level for example; </w:t>
      </w:r>
      <w:r>
        <w:rPr>
          <w:rFonts w:ascii="Times New Roman" w:hAnsi="Times New Roman" w:cs="Times New Roman" w:hint="eastAsia"/>
        </w:rPr>
        <w:t>statements</w:t>
      </w:r>
      <w:r>
        <w:rPr>
          <w:rFonts w:ascii="Times New Roman" w:hAnsi="Times New Roman" w:cs="Times New Roman"/>
        </w:rPr>
        <w:t xml:space="preserve"> with underline </w:t>
      </w:r>
      <w:r w:rsidR="002D11AF">
        <w:rPr>
          <w:rFonts w:ascii="Times New Roman" w:hAnsi="Times New Roman" w:cs="Times New Roman"/>
        </w:rPr>
        <w:t xml:space="preserve">are the illustration of the </w:t>
      </w:r>
      <w:r w:rsidR="002D11AF" w:rsidRPr="002D11AF">
        <w:rPr>
          <w:rFonts w:ascii="Times New Roman" w:hAnsi="Times New Roman" w:cs="Times New Roman"/>
        </w:rPr>
        <w:t>subsequent code</w:t>
      </w:r>
      <w:r w:rsidR="002D11AF">
        <w:rPr>
          <w:rFonts w:ascii="Times New Roman" w:hAnsi="Times New Roman" w:cs="Times New Roman"/>
        </w:rPr>
        <w:t>)</w:t>
      </w:r>
    </w:p>
    <w:p w14:paraId="38B28FD5" w14:textId="77777777" w:rsidR="002D11AF" w:rsidRPr="00644703" w:rsidRDefault="002D11AF" w:rsidP="00880810">
      <w:pPr>
        <w:rPr>
          <w:rFonts w:ascii="Times New Roman" w:hAnsi="Times New Roman" w:cs="Times New Roman"/>
        </w:rPr>
      </w:pPr>
    </w:p>
    <w:p w14:paraId="71B1646A" w14:textId="77777777" w:rsidR="00880810" w:rsidRPr="00644703" w:rsidRDefault="00880810" w:rsidP="00880810">
      <w:pPr>
        <w:rPr>
          <w:rFonts w:ascii="Times New Roman" w:hAnsi="Times New Roman" w:cs="Times New Roman"/>
          <w:u w:val="single"/>
        </w:rPr>
      </w:pPr>
      <w:r w:rsidRPr="00644703">
        <w:rPr>
          <w:rFonts w:ascii="Times New Roman" w:hAnsi="Times New Roman" w:cs="Times New Roman"/>
          <w:u w:val="single"/>
        </w:rPr>
        <w:t>#Read local data</w:t>
      </w:r>
    </w:p>
    <w:p w14:paraId="3D663BA8" w14:textId="36058910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exp_dat_iron &lt;- read_exposure_data(</w:t>
      </w:r>
    </w:p>
    <w:p w14:paraId="160B6D55" w14:textId="028660EA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 xml:space="preserve">  filename = "Ironhomeostasis_Iron_IasterX_2018-11-07.wInfo.cl.txt",</w:t>
      </w:r>
    </w:p>
    <w:p w14:paraId="4F6E0C6D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 xml:space="preserve">  sep = "\t",</w:t>
      </w:r>
    </w:p>
    <w:p w14:paraId="4BDF946D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 xml:space="preserve">  snp_col = "UK10Kid",</w:t>
      </w:r>
    </w:p>
    <w:p w14:paraId="5B4E09D7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 xml:space="preserve">  beta_col = "Beta",</w:t>
      </w:r>
    </w:p>
    <w:p w14:paraId="5BDC5AB1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 xml:space="preserve">  effect_allele_col = "UK10Kea",</w:t>
      </w:r>
    </w:p>
    <w:p w14:paraId="2F900D1F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 xml:space="preserve">  other_allele_col = "UK10Koa",</w:t>
      </w:r>
    </w:p>
    <w:p w14:paraId="4454296A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 xml:space="preserve">  eaf_col = "UK10Keaf",</w:t>
      </w:r>
    </w:p>
    <w:p w14:paraId="6BC5A876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 xml:space="preserve">  pval_col = "P")</w:t>
      </w:r>
    </w:p>
    <w:p w14:paraId="18DCB8B8" w14:textId="77777777" w:rsidR="00880810" w:rsidRPr="00644703" w:rsidRDefault="00880810" w:rsidP="00880810">
      <w:pPr>
        <w:rPr>
          <w:rFonts w:ascii="Times New Roman" w:hAnsi="Times New Roman" w:cs="Times New Roman"/>
        </w:rPr>
      </w:pPr>
    </w:p>
    <w:p w14:paraId="66A73C70" w14:textId="77777777" w:rsidR="00880810" w:rsidRPr="00644703" w:rsidRDefault="00880810" w:rsidP="00880810">
      <w:pPr>
        <w:rPr>
          <w:rFonts w:ascii="Times New Roman" w:hAnsi="Times New Roman" w:cs="Times New Roman"/>
          <w:u w:val="single"/>
        </w:rPr>
      </w:pPr>
      <w:r w:rsidRPr="00644703">
        <w:rPr>
          <w:rFonts w:ascii="Times New Roman" w:hAnsi="Times New Roman" w:cs="Times New Roman"/>
          <w:u w:val="single"/>
        </w:rPr>
        <w:t>#Selection of SNPs with p value &lt; 5e-8</w:t>
      </w:r>
    </w:p>
    <w:p w14:paraId="38C68D79" w14:textId="187932E3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exp_dat_iron &lt;- exp_dat_iron[exp_dat_iron$pval.exposure &lt; 5e-8,]</w:t>
      </w:r>
    </w:p>
    <w:p w14:paraId="342E2D4E" w14:textId="77777777" w:rsidR="00880810" w:rsidRPr="00644703" w:rsidRDefault="00880810" w:rsidP="00880810">
      <w:pPr>
        <w:rPr>
          <w:rFonts w:ascii="Times New Roman" w:hAnsi="Times New Roman" w:cs="Times New Roman"/>
        </w:rPr>
      </w:pPr>
    </w:p>
    <w:p w14:paraId="6A8CD4B6" w14:textId="62B4EE08" w:rsidR="00880810" w:rsidRPr="00644703" w:rsidRDefault="00880810" w:rsidP="00880810">
      <w:pPr>
        <w:rPr>
          <w:rFonts w:ascii="Times New Roman" w:hAnsi="Times New Roman" w:cs="Times New Roman"/>
          <w:u w:val="single"/>
        </w:rPr>
      </w:pPr>
      <w:r w:rsidRPr="00644703">
        <w:rPr>
          <w:rFonts w:ascii="Times New Roman" w:hAnsi="Times New Roman" w:cs="Times New Roman"/>
          <w:u w:val="single"/>
        </w:rPr>
        <w:t>#Findout SNPs in Linkage Disequilibrium</w:t>
      </w:r>
    </w:p>
    <w:p w14:paraId="37C93FFB" w14:textId="2B7112BB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exp_dat_iron &lt;- clump_data(exp_dat_iron)</w:t>
      </w:r>
    </w:p>
    <w:p w14:paraId="3EA84F4F" w14:textId="77777777" w:rsidR="00880810" w:rsidRPr="00644703" w:rsidRDefault="00880810" w:rsidP="00880810">
      <w:pPr>
        <w:rPr>
          <w:rFonts w:ascii="Times New Roman" w:hAnsi="Times New Roman" w:cs="Times New Roman"/>
        </w:rPr>
      </w:pPr>
    </w:p>
    <w:p w14:paraId="59F75C58" w14:textId="77777777" w:rsidR="00880810" w:rsidRPr="00294366" w:rsidRDefault="00880810" w:rsidP="00880810">
      <w:pPr>
        <w:rPr>
          <w:rFonts w:ascii="Times New Roman" w:hAnsi="Times New Roman" w:cs="Times New Roman"/>
          <w:u w:val="single"/>
        </w:rPr>
      </w:pPr>
      <w:r w:rsidRPr="00294366">
        <w:rPr>
          <w:rFonts w:ascii="Times New Roman" w:hAnsi="Times New Roman" w:cs="Times New Roman"/>
          <w:u w:val="single"/>
        </w:rPr>
        <w:t>#Export data</w:t>
      </w:r>
    </w:p>
    <w:p w14:paraId="019E8339" w14:textId="6702F03E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write.csv(exp_dat_iron, file="exp_dat_iron.csv")</w:t>
      </w:r>
    </w:p>
    <w:p w14:paraId="391CE0B9" w14:textId="77777777" w:rsidR="00880810" w:rsidRPr="00644703" w:rsidRDefault="00880810" w:rsidP="00880810">
      <w:pPr>
        <w:rPr>
          <w:rFonts w:ascii="Times New Roman" w:hAnsi="Times New Roman" w:cs="Times New Roman"/>
        </w:rPr>
      </w:pPr>
    </w:p>
    <w:p w14:paraId="23E5E9D5" w14:textId="77777777" w:rsidR="00880810" w:rsidRPr="00644703" w:rsidRDefault="00880810" w:rsidP="00880810">
      <w:pPr>
        <w:rPr>
          <w:rFonts w:ascii="Times New Roman" w:hAnsi="Times New Roman" w:cs="Times New Roman"/>
          <w:u w:val="single"/>
        </w:rPr>
      </w:pPr>
      <w:r w:rsidRPr="00644703">
        <w:rPr>
          <w:rFonts w:ascii="Times New Roman" w:hAnsi="Times New Roman" w:cs="Times New Roman"/>
          <w:u w:val="single"/>
        </w:rPr>
        <w:t>#Calculation of se value for each SNP</w:t>
      </w:r>
    </w:p>
    <w:p w14:paraId="46486067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exp_dat_iron&lt;-read.csv(file="exp_dat_iron.csv",header=TRUE,sep=",")</w:t>
      </w:r>
    </w:p>
    <w:p w14:paraId="61A728F5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beta&lt;-exp_dat_iron$beta.exposure</w:t>
      </w:r>
    </w:p>
    <w:p w14:paraId="64DB1B2A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P&lt;-exp_dat_iron$pval.exposure</w:t>
      </w:r>
    </w:p>
    <w:p w14:paraId="44AE0422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se=numeric(length=length(exp_dat_iron$beta.exposure))</w:t>
      </w:r>
    </w:p>
    <w:p w14:paraId="62E15914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for(i in 1:length(exp_dat_iron$beta.exposure)) se[i]=sqrt(((beta[i])^2)/qchisq(P[i],1,lower.tail = F))</w:t>
      </w:r>
    </w:p>
    <w:p w14:paraId="7A232E1A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se</w:t>
      </w:r>
    </w:p>
    <w:p w14:paraId="3406A386" w14:textId="77777777" w:rsidR="00880810" w:rsidRPr="00644703" w:rsidRDefault="00880810" w:rsidP="00880810">
      <w:pPr>
        <w:rPr>
          <w:rFonts w:ascii="Times New Roman" w:hAnsi="Times New Roman" w:cs="Times New Roman"/>
        </w:rPr>
      </w:pPr>
    </w:p>
    <w:p w14:paraId="7DBC187A" w14:textId="77777777" w:rsidR="00880810" w:rsidRPr="00644703" w:rsidRDefault="00880810" w:rsidP="00880810">
      <w:pPr>
        <w:rPr>
          <w:rFonts w:ascii="Times New Roman" w:hAnsi="Times New Roman" w:cs="Times New Roman"/>
          <w:u w:val="single"/>
        </w:rPr>
      </w:pPr>
      <w:r w:rsidRPr="00644703">
        <w:rPr>
          <w:rFonts w:ascii="Times New Roman" w:hAnsi="Times New Roman" w:cs="Times New Roman"/>
          <w:u w:val="single"/>
        </w:rPr>
        <w:t>#Extract outcome data</w:t>
      </w:r>
    </w:p>
    <w:p w14:paraId="3404077E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out_dat_iron &lt;- extract_outcome_data(</w:t>
      </w:r>
    </w:p>
    <w:p w14:paraId="19A03A54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 xml:space="preserve">  snps = exp_dat_iron$SNP,</w:t>
      </w:r>
    </w:p>
    <w:p w14:paraId="32EA5BEB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 xml:space="preserve">  outcomes = "finn-b-KRA_PSY_ANXIETY")</w:t>
      </w:r>
    </w:p>
    <w:p w14:paraId="63D51113" w14:textId="77777777" w:rsidR="00880810" w:rsidRPr="00644703" w:rsidRDefault="00880810" w:rsidP="00880810">
      <w:pPr>
        <w:rPr>
          <w:rFonts w:ascii="Times New Roman" w:hAnsi="Times New Roman" w:cs="Times New Roman"/>
        </w:rPr>
      </w:pPr>
    </w:p>
    <w:p w14:paraId="7FFCE369" w14:textId="77777777" w:rsidR="00880810" w:rsidRPr="00644703" w:rsidRDefault="00880810" w:rsidP="00880810">
      <w:pPr>
        <w:rPr>
          <w:rFonts w:ascii="Times New Roman" w:hAnsi="Times New Roman" w:cs="Times New Roman"/>
          <w:u w:val="single"/>
        </w:rPr>
      </w:pPr>
      <w:r w:rsidRPr="00644703">
        <w:rPr>
          <w:rFonts w:ascii="Times New Roman" w:hAnsi="Times New Roman" w:cs="Times New Roman"/>
          <w:u w:val="single"/>
        </w:rPr>
        <w:t>#Export data</w:t>
      </w:r>
    </w:p>
    <w:p w14:paraId="23AD275C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write.csv(out_dat_iron, file="out_dat_iron.csv")</w:t>
      </w:r>
    </w:p>
    <w:p w14:paraId="44CBC3C5" w14:textId="77777777" w:rsidR="00880810" w:rsidRPr="00644703" w:rsidRDefault="00880810" w:rsidP="00880810">
      <w:pPr>
        <w:rPr>
          <w:rFonts w:ascii="Times New Roman" w:hAnsi="Times New Roman" w:cs="Times New Roman"/>
        </w:rPr>
      </w:pPr>
    </w:p>
    <w:p w14:paraId="5822441E" w14:textId="77777777" w:rsidR="00880810" w:rsidRPr="00644703" w:rsidRDefault="00880810" w:rsidP="00880810">
      <w:pPr>
        <w:rPr>
          <w:rFonts w:ascii="Times New Roman" w:hAnsi="Times New Roman" w:cs="Times New Roman"/>
          <w:u w:val="single"/>
        </w:rPr>
      </w:pPr>
      <w:r w:rsidRPr="00644703">
        <w:rPr>
          <w:rFonts w:ascii="Times New Roman" w:hAnsi="Times New Roman" w:cs="Times New Roman"/>
          <w:u w:val="single"/>
        </w:rPr>
        <w:t>#Harmonise data</w:t>
      </w:r>
    </w:p>
    <w:p w14:paraId="359C0DCA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dat_irontoAnxiety &lt;- harmonise_data(</w:t>
      </w:r>
    </w:p>
    <w:p w14:paraId="3EC9BE86" w14:textId="76C776C0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 xml:space="preserve">  exposure_dat = exp_dat_iron, </w:t>
      </w:r>
    </w:p>
    <w:p w14:paraId="5C9EE0BC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 xml:space="preserve">  outcome_dat = out_dat_iron)</w:t>
      </w:r>
    </w:p>
    <w:p w14:paraId="56208621" w14:textId="77777777" w:rsidR="00880810" w:rsidRPr="00644703" w:rsidRDefault="00880810" w:rsidP="00880810">
      <w:pPr>
        <w:rPr>
          <w:rFonts w:ascii="Times New Roman" w:hAnsi="Times New Roman" w:cs="Times New Roman"/>
        </w:rPr>
      </w:pPr>
    </w:p>
    <w:p w14:paraId="38C6872A" w14:textId="77777777" w:rsidR="00880810" w:rsidRPr="00644703" w:rsidRDefault="00880810" w:rsidP="00880810">
      <w:pPr>
        <w:rPr>
          <w:rFonts w:ascii="Times New Roman" w:hAnsi="Times New Roman" w:cs="Times New Roman"/>
          <w:u w:val="single"/>
        </w:rPr>
      </w:pPr>
      <w:r w:rsidRPr="00644703">
        <w:rPr>
          <w:rFonts w:ascii="Times New Roman" w:hAnsi="Times New Roman" w:cs="Times New Roman"/>
          <w:u w:val="single"/>
        </w:rPr>
        <w:t>#Export data</w:t>
      </w:r>
    </w:p>
    <w:p w14:paraId="333C34AB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write.csv(dat_irontoAnxiety, file="dat_irontoAnxiety.csv")</w:t>
      </w:r>
    </w:p>
    <w:p w14:paraId="27BD58DE" w14:textId="77777777" w:rsidR="00880810" w:rsidRPr="00644703" w:rsidRDefault="00880810" w:rsidP="00880810">
      <w:pPr>
        <w:rPr>
          <w:rFonts w:ascii="Times New Roman" w:hAnsi="Times New Roman" w:cs="Times New Roman"/>
        </w:rPr>
      </w:pPr>
    </w:p>
    <w:p w14:paraId="260700D6" w14:textId="77777777" w:rsidR="00880810" w:rsidRPr="00644703" w:rsidRDefault="00880810" w:rsidP="00880810">
      <w:pPr>
        <w:rPr>
          <w:rFonts w:ascii="Times New Roman" w:hAnsi="Times New Roman" w:cs="Times New Roman"/>
          <w:u w:val="single"/>
        </w:rPr>
      </w:pPr>
      <w:r w:rsidRPr="00644703">
        <w:rPr>
          <w:rFonts w:ascii="Times New Roman" w:hAnsi="Times New Roman" w:cs="Times New Roman"/>
          <w:u w:val="single"/>
        </w:rPr>
        <w:t>#Findout outliers by MR PRESSO</w:t>
      </w:r>
    </w:p>
    <w:p w14:paraId="75B7D074" w14:textId="0D67EE2D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run_mr_presso(dat_irontoAnxiety,</w:t>
      </w:r>
      <w:r w:rsidR="00D60420">
        <w:rPr>
          <w:rFonts w:ascii="Times New Roman" w:hAnsi="Times New Roman" w:cs="Times New Roman"/>
        </w:rPr>
        <w:t xml:space="preserve"> </w:t>
      </w:r>
      <w:r w:rsidRPr="00644703">
        <w:rPr>
          <w:rFonts w:ascii="Times New Roman" w:hAnsi="Times New Roman" w:cs="Times New Roman"/>
        </w:rPr>
        <w:t>NbDistribution = 5000)</w:t>
      </w:r>
    </w:p>
    <w:p w14:paraId="27C4F39E" w14:textId="77777777" w:rsidR="00880810" w:rsidRPr="00644703" w:rsidRDefault="00880810" w:rsidP="00880810">
      <w:pPr>
        <w:rPr>
          <w:rFonts w:ascii="Times New Roman" w:hAnsi="Times New Roman" w:cs="Times New Roman"/>
        </w:rPr>
      </w:pPr>
    </w:p>
    <w:p w14:paraId="49C2C971" w14:textId="77777777" w:rsidR="00880810" w:rsidRPr="00644703" w:rsidRDefault="00880810" w:rsidP="00880810">
      <w:pPr>
        <w:rPr>
          <w:rFonts w:ascii="Times New Roman" w:hAnsi="Times New Roman" w:cs="Times New Roman"/>
          <w:u w:val="single"/>
        </w:rPr>
      </w:pPr>
      <w:r w:rsidRPr="00644703">
        <w:rPr>
          <w:rFonts w:ascii="Times New Roman" w:hAnsi="Times New Roman" w:cs="Times New Roman"/>
          <w:u w:val="single"/>
        </w:rPr>
        <w:t>#MR analysis</w:t>
      </w:r>
    </w:p>
    <w:p w14:paraId="50B6D41C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res_irontoAnxiety &lt;- mr(dat_irontoAnxiety)</w:t>
      </w:r>
    </w:p>
    <w:p w14:paraId="10F40AC5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res_irontoAnxiety</w:t>
      </w:r>
    </w:p>
    <w:p w14:paraId="7D4DDDD0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write.csv(res_irontoAnxiety, file="res_irontoAnxiety.csv")</w:t>
      </w:r>
    </w:p>
    <w:p w14:paraId="2F4361E2" w14:textId="77777777" w:rsidR="00880810" w:rsidRPr="00644703" w:rsidRDefault="00880810" w:rsidP="00880810">
      <w:pPr>
        <w:rPr>
          <w:rFonts w:ascii="Times New Roman" w:hAnsi="Times New Roman" w:cs="Times New Roman"/>
        </w:rPr>
      </w:pPr>
    </w:p>
    <w:p w14:paraId="470EF58A" w14:textId="64688C4D" w:rsidR="00880810" w:rsidRPr="00644703" w:rsidRDefault="00880810" w:rsidP="00880810">
      <w:pPr>
        <w:rPr>
          <w:rFonts w:ascii="Times New Roman" w:hAnsi="Times New Roman" w:cs="Times New Roman"/>
          <w:u w:val="single"/>
        </w:rPr>
      </w:pPr>
      <w:r w:rsidRPr="00644703">
        <w:rPr>
          <w:rFonts w:ascii="Times New Roman" w:hAnsi="Times New Roman" w:cs="Times New Roman"/>
          <w:u w:val="single"/>
        </w:rPr>
        <w:t>#IVW method with fixed effect</w:t>
      </w:r>
    </w:p>
    <w:p w14:paraId="126B1A3A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res_irontoAnxiety_fixed&lt;-mr(dat_irontoAnxiety,method_list=c('mr_ivw_fe'))</w:t>
      </w:r>
    </w:p>
    <w:p w14:paraId="31D9CDEE" w14:textId="77777777" w:rsidR="00880810" w:rsidRPr="00644703" w:rsidRDefault="00880810" w:rsidP="00880810">
      <w:pPr>
        <w:rPr>
          <w:rFonts w:ascii="Times New Roman" w:hAnsi="Times New Roman" w:cs="Times New Roman"/>
        </w:rPr>
      </w:pPr>
    </w:p>
    <w:p w14:paraId="0BBDF968" w14:textId="77777777" w:rsidR="00880810" w:rsidRPr="00644703" w:rsidRDefault="00880810" w:rsidP="00880810">
      <w:pPr>
        <w:rPr>
          <w:rFonts w:ascii="Times New Roman" w:hAnsi="Times New Roman" w:cs="Times New Roman"/>
          <w:u w:val="single"/>
        </w:rPr>
      </w:pPr>
      <w:r w:rsidRPr="00644703">
        <w:rPr>
          <w:rFonts w:ascii="Times New Roman" w:hAnsi="Times New Roman" w:cs="Times New Roman"/>
          <w:u w:val="single"/>
        </w:rPr>
        <w:t>#Generating odds ratios</w:t>
      </w:r>
    </w:p>
    <w:p w14:paraId="3C414EC9" w14:textId="46C7898B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generate_odds_ratios(res_irontoAnxiety)</w:t>
      </w:r>
    </w:p>
    <w:p w14:paraId="1215CB5F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generate_odds_ratios(res_irontoAnxiety_fixed)</w:t>
      </w:r>
    </w:p>
    <w:p w14:paraId="6927C504" w14:textId="77777777" w:rsidR="00880810" w:rsidRPr="00644703" w:rsidRDefault="00880810" w:rsidP="00880810">
      <w:pPr>
        <w:rPr>
          <w:rFonts w:ascii="Times New Roman" w:hAnsi="Times New Roman" w:cs="Times New Roman"/>
        </w:rPr>
      </w:pPr>
    </w:p>
    <w:p w14:paraId="35BE0B90" w14:textId="77777777" w:rsidR="00880810" w:rsidRPr="00644703" w:rsidRDefault="00880810" w:rsidP="00880810">
      <w:pPr>
        <w:rPr>
          <w:rFonts w:ascii="Times New Roman" w:hAnsi="Times New Roman" w:cs="Times New Roman"/>
          <w:u w:val="single"/>
        </w:rPr>
      </w:pPr>
      <w:r w:rsidRPr="00644703">
        <w:rPr>
          <w:rFonts w:ascii="Times New Roman" w:hAnsi="Times New Roman" w:cs="Times New Roman"/>
          <w:u w:val="single"/>
        </w:rPr>
        <w:t>#Heterogeneity test</w:t>
      </w:r>
    </w:p>
    <w:p w14:paraId="56CE565F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mr_heterogeneity(dat_irontoAnxiety)</w:t>
      </w:r>
    </w:p>
    <w:p w14:paraId="44D46A28" w14:textId="77777777" w:rsidR="00880810" w:rsidRPr="00644703" w:rsidRDefault="00880810" w:rsidP="00880810">
      <w:pPr>
        <w:rPr>
          <w:rFonts w:ascii="Times New Roman" w:hAnsi="Times New Roman" w:cs="Times New Roman"/>
        </w:rPr>
      </w:pPr>
    </w:p>
    <w:p w14:paraId="23F94CBC" w14:textId="77777777" w:rsidR="00880810" w:rsidRPr="00644703" w:rsidRDefault="00880810" w:rsidP="00880810">
      <w:pPr>
        <w:rPr>
          <w:rFonts w:ascii="Times New Roman" w:hAnsi="Times New Roman" w:cs="Times New Roman"/>
          <w:u w:val="single"/>
        </w:rPr>
      </w:pPr>
      <w:r w:rsidRPr="00644703">
        <w:rPr>
          <w:rFonts w:ascii="Times New Roman" w:hAnsi="Times New Roman" w:cs="Times New Roman"/>
          <w:u w:val="single"/>
        </w:rPr>
        <w:t>#Pleiotropy test</w:t>
      </w:r>
    </w:p>
    <w:p w14:paraId="2E0197B9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mr_pleiotropy_test(dat_irontoAnxiety)</w:t>
      </w:r>
    </w:p>
    <w:p w14:paraId="0E265C5E" w14:textId="77777777" w:rsidR="00880810" w:rsidRPr="00644703" w:rsidRDefault="00880810" w:rsidP="00880810">
      <w:pPr>
        <w:rPr>
          <w:rFonts w:ascii="Times New Roman" w:hAnsi="Times New Roman" w:cs="Times New Roman"/>
        </w:rPr>
      </w:pPr>
    </w:p>
    <w:p w14:paraId="70B2328D" w14:textId="77777777" w:rsidR="00880810" w:rsidRPr="00644703" w:rsidRDefault="00880810" w:rsidP="00880810">
      <w:pPr>
        <w:rPr>
          <w:rFonts w:ascii="Times New Roman" w:hAnsi="Times New Roman" w:cs="Times New Roman"/>
          <w:u w:val="single"/>
        </w:rPr>
      </w:pPr>
      <w:r w:rsidRPr="00644703">
        <w:rPr>
          <w:rFonts w:ascii="Times New Roman" w:hAnsi="Times New Roman" w:cs="Times New Roman"/>
          <w:u w:val="single"/>
        </w:rPr>
        <w:t>#MR analysis on each SNP individually</w:t>
      </w:r>
    </w:p>
    <w:p w14:paraId="7F4A3218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res_single &lt;- mr_singlesnp(dat_irontoAnxiety)</w:t>
      </w:r>
    </w:p>
    <w:p w14:paraId="5C70D20E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res_single</w:t>
      </w:r>
    </w:p>
    <w:p w14:paraId="6F374F5B" w14:textId="77777777" w:rsidR="00880810" w:rsidRPr="00644703" w:rsidRDefault="00880810" w:rsidP="00880810">
      <w:pPr>
        <w:rPr>
          <w:rFonts w:ascii="Times New Roman" w:hAnsi="Times New Roman" w:cs="Times New Roman"/>
        </w:rPr>
      </w:pPr>
    </w:p>
    <w:p w14:paraId="37EC41F5" w14:textId="77777777" w:rsidR="00880810" w:rsidRPr="00294366" w:rsidRDefault="00880810" w:rsidP="00880810">
      <w:pPr>
        <w:rPr>
          <w:rFonts w:ascii="Times New Roman" w:hAnsi="Times New Roman" w:cs="Times New Roman"/>
          <w:u w:val="single"/>
        </w:rPr>
      </w:pPr>
      <w:r w:rsidRPr="00294366">
        <w:rPr>
          <w:rFonts w:ascii="Times New Roman" w:hAnsi="Times New Roman" w:cs="Times New Roman"/>
          <w:u w:val="single"/>
        </w:rPr>
        <w:t>#Leave one out sensitivity analysis</w:t>
      </w:r>
    </w:p>
    <w:p w14:paraId="7DAB1D0E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res_loo &lt;- mr_leaveoneout(dat_irontoAnxiety)</w:t>
      </w:r>
    </w:p>
    <w:p w14:paraId="2886A61D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 xml:space="preserve">res_loo </w:t>
      </w:r>
    </w:p>
    <w:p w14:paraId="509F5C1C" w14:textId="77777777" w:rsidR="00880810" w:rsidRPr="00644703" w:rsidRDefault="00880810" w:rsidP="00880810">
      <w:pPr>
        <w:rPr>
          <w:rFonts w:ascii="Times New Roman" w:hAnsi="Times New Roman" w:cs="Times New Roman"/>
        </w:rPr>
      </w:pPr>
    </w:p>
    <w:p w14:paraId="0C9D7325" w14:textId="77777777" w:rsidR="00880810" w:rsidRPr="00644703" w:rsidRDefault="00880810" w:rsidP="00880810">
      <w:pPr>
        <w:rPr>
          <w:rFonts w:ascii="Times New Roman" w:hAnsi="Times New Roman" w:cs="Times New Roman"/>
          <w:u w:val="single"/>
        </w:rPr>
      </w:pPr>
      <w:r w:rsidRPr="00644703">
        <w:rPr>
          <w:rFonts w:ascii="Times New Roman" w:hAnsi="Times New Roman" w:cs="Times New Roman"/>
          <w:u w:val="single"/>
        </w:rPr>
        <w:t>#Generating and saving plot for MR and sensitivity analysis results</w:t>
      </w:r>
    </w:p>
    <w:p w14:paraId="0F57052C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p1 &lt;- mr_scatter_plot(res_irontoAnxiety, dat_irontoAnxiety)</w:t>
      </w:r>
    </w:p>
    <w:p w14:paraId="186E1B57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p1[[1]]</w:t>
      </w:r>
    </w:p>
    <w:p w14:paraId="531B8E7A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library(ggplot2)</w:t>
      </w:r>
    </w:p>
    <w:p w14:paraId="6335CF29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ggsave(p1[[1]], file="res_irontoAnxiety.pdf", width=7, height=7)</w:t>
      </w:r>
    </w:p>
    <w:p w14:paraId="225946DE" w14:textId="77777777" w:rsidR="00880810" w:rsidRPr="00644703" w:rsidRDefault="00880810" w:rsidP="00880810">
      <w:pPr>
        <w:rPr>
          <w:rFonts w:ascii="Times New Roman" w:hAnsi="Times New Roman" w:cs="Times New Roman"/>
        </w:rPr>
      </w:pPr>
    </w:p>
    <w:p w14:paraId="5600667F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p2 &lt;- mr_forest_plot(res_single)</w:t>
      </w:r>
    </w:p>
    <w:p w14:paraId="68690AA6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p2[[1]]</w:t>
      </w:r>
    </w:p>
    <w:p w14:paraId="20CA6D74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ggsave(p2[[1]], file="forest_plot_irontoAnxiety.pdf", width=7, height=7)</w:t>
      </w:r>
    </w:p>
    <w:p w14:paraId="10D5CB3E" w14:textId="77777777" w:rsidR="00880810" w:rsidRPr="00644703" w:rsidRDefault="00880810" w:rsidP="00880810">
      <w:pPr>
        <w:rPr>
          <w:rFonts w:ascii="Times New Roman" w:hAnsi="Times New Roman" w:cs="Times New Roman"/>
        </w:rPr>
      </w:pPr>
    </w:p>
    <w:p w14:paraId="74E2C3AA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p3 &lt;- mr_leaveoneout_plot(res_loo)</w:t>
      </w:r>
    </w:p>
    <w:p w14:paraId="3A794F2A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lastRenderedPageBreak/>
        <w:t>p3[[1]]</w:t>
      </w:r>
    </w:p>
    <w:p w14:paraId="5ADEC237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ggsave(p3[[1]], file="leaveoneout_plot_irontoAnxiety.pdf", width=7, height=7)</w:t>
      </w:r>
    </w:p>
    <w:p w14:paraId="2ECDAE85" w14:textId="77777777" w:rsidR="00880810" w:rsidRPr="00644703" w:rsidRDefault="00880810" w:rsidP="00880810">
      <w:pPr>
        <w:rPr>
          <w:rFonts w:ascii="Times New Roman" w:hAnsi="Times New Roman" w:cs="Times New Roman"/>
        </w:rPr>
      </w:pPr>
    </w:p>
    <w:p w14:paraId="23ACE56E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p4 &lt;- mr_funnel_plot(res_single)</w:t>
      </w:r>
    </w:p>
    <w:p w14:paraId="3AEA80E2" w14:textId="77777777" w:rsidR="00880810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p4[[1]]</w:t>
      </w:r>
    </w:p>
    <w:p w14:paraId="7B107FF6" w14:textId="515F225C" w:rsidR="00044987" w:rsidRPr="00644703" w:rsidRDefault="00880810" w:rsidP="00880810">
      <w:pPr>
        <w:rPr>
          <w:rFonts w:ascii="Times New Roman" w:hAnsi="Times New Roman" w:cs="Times New Roman"/>
        </w:rPr>
      </w:pPr>
      <w:r w:rsidRPr="00644703">
        <w:rPr>
          <w:rFonts w:ascii="Times New Roman" w:hAnsi="Times New Roman" w:cs="Times New Roman"/>
        </w:rPr>
        <w:t>ggsave(p4[[1]], file="funnel_plot_irontoAnxiety.pdf", width=7, height=7)</w:t>
      </w:r>
    </w:p>
    <w:sectPr w:rsidR="00044987" w:rsidRPr="00644703" w:rsidSect="00BB5C1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810"/>
    <w:rsid w:val="00044987"/>
    <w:rsid w:val="00294366"/>
    <w:rsid w:val="002D11AF"/>
    <w:rsid w:val="00644703"/>
    <w:rsid w:val="00880810"/>
    <w:rsid w:val="00BB5C17"/>
    <w:rsid w:val="00D60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CDA957"/>
  <w15:chartTrackingRefBased/>
  <w15:docId w15:val="{9B3BBEC8-9565-8C42-B3AF-8ACD31B2E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00</Words>
  <Characters>2282</Characters>
  <Application>Microsoft Office Word</Application>
  <DocSecurity>0</DocSecurity>
  <Lines>19</Lines>
  <Paragraphs>5</Paragraphs>
  <ScaleCrop>false</ScaleCrop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ying Yin</dc:creator>
  <cp:keywords/>
  <dc:description/>
  <cp:lastModifiedBy>Ruiying Yin</cp:lastModifiedBy>
  <cp:revision>3</cp:revision>
  <dcterms:created xsi:type="dcterms:W3CDTF">2024-01-26T15:15:00Z</dcterms:created>
  <dcterms:modified xsi:type="dcterms:W3CDTF">2024-02-24T11:10:00Z</dcterms:modified>
</cp:coreProperties>
</file>